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064C9" w14:textId="77777777" w:rsidR="00E13DD4" w:rsidRPr="00143C18" w:rsidRDefault="00E13DD4" w:rsidP="00E13DD4">
      <w:pPr>
        <w:rPr>
          <w:lang w:val="en-US"/>
        </w:rPr>
      </w:pPr>
      <w:proofErr w:type="gramStart"/>
      <w:r>
        <w:rPr>
          <w:b/>
          <w:lang w:val="en-US"/>
        </w:rPr>
        <w:t>S3 Table.</w:t>
      </w:r>
      <w:proofErr w:type="gramEnd"/>
      <w:r>
        <w:rPr>
          <w:lang w:val="en-US"/>
        </w:rPr>
        <w:t xml:space="preserve"> The m</w:t>
      </w:r>
      <w:r w:rsidRPr="001F5582">
        <w:rPr>
          <w:lang w:val="en-US"/>
        </w:rPr>
        <w:t>ean temperatures (</w:t>
      </w:r>
      <w:proofErr w:type="spellStart"/>
      <w:r w:rsidRPr="00F85B7F">
        <w:rPr>
          <w:vertAlign w:val="superscript"/>
          <w:lang w:val="en-US"/>
        </w:rPr>
        <w:t>o</w:t>
      </w:r>
      <w:r w:rsidRPr="002C4FBE">
        <w:rPr>
          <w:lang w:val="en-US"/>
        </w:rPr>
        <w:t>C</w:t>
      </w:r>
      <w:proofErr w:type="spellEnd"/>
      <w:r w:rsidRPr="001F5582">
        <w:rPr>
          <w:lang w:val="en-US"/>
        </w:rPr>
        <w:t>)</w:t>
      </w:r>
      <w:r>
        <w:rPr>
          <w:lang w:val="en-US"/>
        </w:rPr>
        <w:t xml:space="preserve"> of the bottom water level at the spawning grounds of the Lake </w:t>
      </w:r>
      <w:proofErr w:type="spellStart"/>
      <w:r>
        <w:rPr>
          <w:lang w:val="en-US"/>
        </w:rPr>
        <w:t>Kronotskoe</w:t>
      </w:r>
      <w:proofErr w:type="spell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charr</w:t>
      </w:r>
      <w:proofErr w:type="spellEnd"/>
      <w:proofErr w:type="gramEnd"/>
      <w:r>
        <w:rPr>
          <w:lang w:val="en-US"/>
        </w:rPr>
        <w:t xml:space="preserve"> morphs and the anadromous Dolly </w:t>
      </w:r>
      <w:proofErr w:type="spellStart"/>
      <w:r>
        <w:rPr>
          <w:lang w:val="en-US"/>
        </w:rPr>
        <w:t>Varden</w:t>
      </w:r>
      <w:proofErr w:type="spellEnd"/>
      <w:r>
        <w:rPr>
          <w:lang w:val="en-US"/>
        </w:rPr>
        <w:t>.</w:t>
      </w:r>
    </w:p>
    <w:tbl>
      <w:tblPr>
        <w:tblW w:w="10022" w:type="dxa"/>
        <w:jc w:val="center"/>
        <w:tblLook w:val="04A0" w:firstRow="1" w:lastRow="0" w:firstColumn="1" w:lastColumn="0" w:noHBand="0" w:noVBand="1"/>
      </w:tblPr>
      <w:tblGrid>
        <w:gridCol w:w="866"/>
        <w:gridCol w:w="1850"/>
        <w:gridCol w:w="1946"/>
        <w:gridCol w:w="1555"/>
        <w:gridCol w:w="1168"/>
        <w:gridCol w:w="1503"/>
        <w:gridCol w:w="1134"/>
      </w:tblGrid>
      <w:tr w:rsidR="00E13DD4" w:rsidRPr="0007708F" w14:paraId="51D7E717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576B49" w14:textId="77777777" w:rsidR="00E13DD4" w:rsidRPr="006F0904" w:rsidRDefault="00E13DD4" w:rsidP="002D079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6F0904">
              <w:rPr>
                <w:rFonts w:eastAsia="Times New Roman" w:cstheme="minorHAnsi"/>
                <w:color w:val="000000"/>
                <w:lang w:val="en-US" w:eastAsia="ru-RU"/>
              </w:rPr>
              <w:t>Morph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B7117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Incubation</w:t>
            </w:r>
            <w:r w:rsidRPr="001F5582">
              <w:rPr>
                <w:rFonts w:eastAsia="Times New Roman" w:cstheme="minorHAnsi"/>
                <w:color w:val="000000"/>
                <w:lang w:val="en-US" w:eastAsia="ru-RU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period</w:t>
            </w:r>
          </w:p>
          <w:p w14:paraId="5EEE4138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(period in the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ru-RU"/>
              </w:rPr>
              <w:t>redd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ru-RU"/>
              </w:rPr>
              <w:t>)</w:t>
            </w:r>
          </w:p>
          <w:p w14:paraId="7548D9B8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55E3C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Period</w:t>
            </w:r>
            <w:r w:rsidRPr="0007708F">
              <w:rPr>
                <w:rFonts w:eastAsia="Times New Roman" w:cstheme="minorHAnsi"/>
                <w:color w:val="000000"/>
                <w:lang w:val="en-US" w:eastAsia="ru-RU"/>
              </w:rPr>
              <w:t xml:space="preserve"> from 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alevin</w:t>
            </w:r>
            <w:r w:rsidRPr="0007708F">
              <w:rPr>
                <w:rFonts w:eastAsia="Times New Roman" w:cstheme="minorHAnsi"/>
                <w:color w:val="000000"/>
                <w:lang w:val="en-US" w:eastAsia="ru-RU"/>
              </w:rPr>
              <w:t xml:space="preserve"> to fry 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stage</w:t>
            </w:r>
          </w:p>
          <w:p w14:paraId="428CD6F9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FEA9F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Winter</w:t>
            </w:r>
          </w:p>
          <w:p w14:paraId="53789945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period,</w:t>
            </w:r>
          </w:p>
          <w:p w14:paraId="549CDF28" w14:textId="77777777" w:rsidR="00E13DD4" w:rsidRPr="005575C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November 01 - March 3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9DB5F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Flood period,</w:t>
            </w:r>
          </w:p>
          <w:p w14:paraId="5DD19D2F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lang w:val="en-US"/>
              </w:rPr>
              <w:t>May 15 – July 0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7ED77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Summer</w:t>
            </w:r>
          </w:p>
          <w:p w14:paraId="72ADBC74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period</w:t>
            </w:r>
          </w:p>
          <w:p w14:paraId="0E23A043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July 05 - September 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7D008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Mean annual</w:t>
            </w:r>
          </w:p>
          <w:p w14:paraId="17848465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</w:p>
        </w:tc>
      </w:tr>
      <w:tr w:rsidR="00E13DD4" w:rsidRPr="0007708F" w14:paraId="335AAF6E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335F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DV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B16E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71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  (1.21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B4B6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79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653D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0</w:t>
            </w:r>
            <w:r w:rsidRPr="00273BCE"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38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494B4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3.8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97210" w14:textId="77777777" w:rsidR="00E13DD4" w:rsidRPr="00624AD8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5.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C440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39</w:t>
            </w:r>
          </w:p>
        </w:tc>
      </w:tr>
      <w:tr w:rsidR="00E13DD4" w:rsidRPr="0007708F" w14:paraId="056ADFFE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E32E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3BD9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66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  (1.0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A909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7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7065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D45C064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3.8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7F26CCE" w14:textId="77777777" w:rsidR="00E13DD4" w:rsidRPr="00624AD8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5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08AE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32</w:t>
            </w:r>
          </w:p>
        </w:tc>
      </w:tr>
      <w:tr w:rsidR="00E13DD4" w:rsidRPr="0007708F" w14:paraId="527CAB65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D283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D11F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19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 xml:space="preserve">  (1.3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4A88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2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2D0E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0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A27506C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2.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1450D03" w14:textId="77777777" w:rsidR="00E13DD4" w:rsidRPr="00624AD8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3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F466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10</w:t>
            </w:r>
          </w:p>
        </w:tc>
      </w:tr>
      <w:tr w:rsidR="00E13DD4" w:rsidRPr="0007708F" w14:paraId="10657A03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2054" w14:textId="77777777" w:rsidR="00E13DD4" w:rsidRPr="002A6CCC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N1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F9CC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2.20  (1.99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0BA8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124E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5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6FF3837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3.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81C75D0" w14:textId="77777777" w:rsidR="00E13DD4" w:rsidRPr="00624AD8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4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929E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87</w:t>
            </w:r>
          </w:p>
        </w:tc>
      </w:tr>
      <w:tr w:rsidR="00E13DD4" w:rsidRPr="0007708F" w14:paraId="512D4E76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8AED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N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64AA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3  (2.81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9AF0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8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A01C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AAD317B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3.5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1501752" w14:textId="77777777" w:rsidR="00E13DD4" w:rsidRPr="00624AD8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8440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3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22</w:t>
            </w:r>
          </w:p>
        </w:tc>
      </w:tr>
      <w:tr w:rsidR="00E13DD4" w:rsidRPr="0007708F" w14:paraId="794D88D0" w14:textId="77777777" w:rsidTr="002D079E">
        <w:trPr>
          <w:trHeight w:val="290"/>
          <w:jc w:val="center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7DC15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N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2FBF3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83  (1.7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88FD0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2060A" w14:textId="77777777" w:rsidR="00E13DD4" w:rsidRPr="003F7DFD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1</w:t>
            </w:r>
            <w:r>
              <w:rPr>
                <w:rFonts w:eastAsia="Times New Roman" w:cstheme="minorHAnsi"/>
                <w:color w:val="000000"/>
                <w:lang w:eastAsia="ru-RU"/>
              </w:rPr>
              <w:t>.6</w:t>
            </w:r>
            <w:r>
              <w:rPr>
                <w:rFonts w:eastAsia="Times New Roman" w:cstheme="minorHAnsi"/>
                <w:color w:val="000000"/>
                <w:lang w:val="en-US" w:eastAsia="ru-RU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E818D" w14:textId="77777777" w:rsidR="00E13DD4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3.0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CE8D9" w14:textId="77777777" w:rsidR="00E13DD4" w:rsidRPr="00624AD8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ru-RU"/>
              </w:rPr>
            </w:pPr>
            <w:r>
              <w:rPr>
                <w:rFonts w:eastAsia="Times New Roman" w:cstheme="minorHAnsi"/>
                <w:color w:val="000000"/>
                <w:lang w:val="en-US" w:eastAsia="ru-RU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D9297" w14:textId="77777777" w:rsidR="00E13DD4" w:rsidRPr="0007708F" w:rsidRDefault="00E13DD4" w:rsidP="002D079E">
            <w:pPr>
              <w:spacing w:after="0" w:line="480" w:lineRule="auto"/>
              <w:rPr>
                <w:rFonts w:eastAsia="Times New Roman" w:cstheme="minorHAnsi"/>
                <w:color w:val="000000"/>
                <w:lang w:eastAsia="ru-RU"/>
              </w:rPr>
            </w:pPr>
            <w:r w:rsidRPr="0007708F">
              <w:rPr>
                <w:rFonts w:eastAsia="Times New Roman" w:cstheme="minorHAnsi"/>
                <w:color w:val="000000"/>
                <w:lang w:eastAsia="ru-RU"/>
              </w:rPr>
              <w:t>2</w:t>
            </w:r>
            <w:r>
              <w:rPr>
                <w:rFonts w:eastAsia="Times New Roman" w:cstheme="minorHAnsi"/>
                <w:color w:val="000000"/>
                <w:lang w:eastAsia="ru-RU"/>
              </w:rPr>
              <w:t>.</w:t>
            </w:r>
            <w:r w:rsidRPr="0007708F">
              <w:rPr>
                <w:rFonts w:eastAsia="Times New Roman" w:cstheme="minorHAnsi"/>
                <w:color w:val="000000"/>
                <w:lang w:eastAsia="ru-RU"/>
              </w:rPr>
              <w:t>30</w:t>
            </w:r>
          </w:p>
        </w:tc>
      </w:tr>
    </w:tbl>
    <w:p w14:paraId="2E868B39" w14:textId="77777777" w:rsidR="00E13DD4" w:rsidRDefault="00E13DD4" w:rsidP="00E13DD4">
      <w:pPr>
        <w:spacing w:after="80" w:line="360" w:lineRule="auto"/>
        <w:rPr>
          <w:rFonts w:cstheme="minorHAnsi"/>
          <w:lang w:val="en-US"/>
        </w:rPr>
      </w:pPr>
    </w:p>
    <w:p w14:paraId="7A97E6B1" w14:textId="5E86DC30" w:rsidR="00E13DD4" w:rsidRDefault="00E13DD4" w:rsidP="00E13DD4">
      <w:pPr>
        <w:rPr>
          <w:b/>
          <w:lang w:val="en-US"/>
        </w:rPr>
      </w:pPr>
      <w:bookmarkStart w:id="0" w:name="_GoBack"/>
      <w:bookmarkEnd w:id="0"/>
    </w:p>
    <w:p w14:paraId="27F883FA" w14:textId="77777777" w:rsidR="00E13DD4" w:rsidRPr="00E13DD4" w:rsidRDefault="00E13DD4" w:rsidP="00E13DD4"/>
    <w:sectPr w:rsidR="00E13DD4" w:rsidRPr="00E13D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DD4"/>
    <w:rsid w:val="00DE08AB"/>
    <w:rsid w:val="00E1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53D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3DD4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3DD4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10-09T01:56:00Z</dcterms:created>
  <dcterms:modified xsi:type="dcterms:W3CDTF">2021-10-09T17:20:00Z</dcterms:modified>
</cp:coreProperties>
</file>